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56E" w:rsidRPr="00062AED" w:rsidRDefault="00D242AA" w:rsidP="0027256E">
      <w:pPr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5 </w:t>
      </w:r>
      <w:r w:rsidR="0027256E"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27256E" w:rsidRPr="00B0219E">
        <w:rPr>
          <w:rFonts w:ascii="Arial" w:hAnsi="Arial" w:cs="Arial"/>
          <w:b/>
          <w:lang w:val="en-US"/>
        </w:rPr>
        <w:t>.</w:t>
      </w:r>
      <w:r w:rsidR="0027256E" w:rsidRPr="00B0219E">
        <w:rPr>
          <w:rFonts w:ascii="Arial" w:hAnsi="Arial" w:cs="Arial"/>
          <w:lang w:val="en-US"/>
        </w:rPr>
        <w:t xml:space="preserve"> </w:t>
      </w:r>
      <w:r w:rsidR="0027256E" w:rsidRPr="00062AED">
        <w:rPr>
          <w:rFonts w:ascii="Arial" w:hAnsi="Arial" w:cs="Arial"/>
          <w:b/>
          <w:lang w:val="en-US"/>
        </w:rPr>
        <w:t>Mean values of the amount of coffee harvested, in L ha</w:t>
      </w:r>
      <w:r w:rsidR="0027256E" w:rsidRPr="00062AED">
        <w:rPr>
          <w:rFonts w:ascii="Arial" w:hAnsi="Arial" w:cs="Arial"/>
          <w:b/>
          <w:vertAlign w:val="superscript"/>
          <w:lang w:val="en-US"/>
        </w:rPr>
        <w:t>-1</w:t>
      </w:r>
      <w:r w:rsidR="0027256E" w:rsidRPr="00062AED">
        <w:rPr>
          <w:rFonts w:ascii="Arial" w:hAnsi="Arial" w:cs="Arial"/>
          <w:b/>
          <w:lang w:val="en-US"/>
        </w:rPr>
        <w:t>.</w:t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3902"/>
      </w:tblGrid>
      <w:tr w:rsidR="0027256E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56E" w:rsidRPr="00B0219E" w:rsidRDefault="0027256E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256E" w:rsidRPr="00B0219E" w:rsidRDefault="0027256E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Quantity Harvested (L ha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</w:tr>
      <w:tr w:rsidR="0027256E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7256E" w:rsidRPr="00B0219E" w:rsidRDefault="0027256E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294" w:type="pct"/>
            <w:tcBorders>
              <w:top w:val="single" w:sz="4" w:space="0" w:color="auto"/>
            </w:tcBorders>
            <w:vAlign w:val="center"/>
            <w:hideMark/>
          </w:tcPr>
          <w:p w:rsidR="0027256E" w:rsidRPr="00B0219E" w:rsidRDefault="0027256E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11,059.26  a</w:t>
            </w:r>
            <w:proofErr w:type="gram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</w:tr>
      <w:tr w:rsidR="0027256E" w:rsidRPr="00B0219E" w:rsidTr="001D14F4">
        <w:trPr>
          <w:trHeight w:val="397"/>
        </w:trPr>
        <w:tc>
          <w:tcPr>
            <w:tcW w:w="2706" w:type="pct"/>
            <w:shd w:val="clear" w:color="000000" w:fill="FFFFFF"/>
            <w:vAlign w:val="center"/>
            <w:hideMark/>
          </w:tcPr>
          <w:p w:rsidR="0027256E" w:rsidRPr="00B0219E" w:rsidRDefault="0027256E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294" w:type="pct"/>
            <w:vAlign w:val="center"/>
            <w:hideMark/>
          </w:tcPr>
          <w:p w:rsidR="0027256E" w:rsidRPr="00B0219E" w:rsidRDefault="0027256E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14,980.74  b</w:t>
            </w:r>
            <w:proofErr w:type="gramEnd"/>
          </w:p>
        </w:tc>
      </w:tr>
      <w:tr w:rsidR="0027256E" w:rsidRPr="00B0219E" w:rsidTr="001D14F4">
        <w:trPr>
          <w:trHeight w:val="397"/>
        </w:trPr>
        <w:tc>
          <w:tcPr>
            <w:tcW w:w="27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256E" w:rsidRPr="00B0219E" w:rsidRDefault="0027256E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2294" w:type="pct"/>
            <w:tcBorders>
              <w:bottom w:val="single" w:sz="4" w:space="0" w:color="auto"/>
            </w:tcBorders>
            <w:vAlign w:val="center"/>
            <w:hideMark/>
          </w:tcPr>
          <w:p w:rsidR="0027256E" w:rsidRPr="00B0219E" w:rsidRDefault="0027256E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15,822.61  b</w:t>
            </w:r>
            <w:proofErr w:type="gramEnd"/>
          </w:p>
        </w:tc>
      </w:tr>
      <w:tr w:rsidR="0027256E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7256E" w:rsidRPr="00B0219E" w:rsidRDefault="0027256E" w:rsidP="001D14F4">
            <w:pPr>
              <w:ind w:firstLine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256E" w:rsidRPr="00B0219E" w:rsidRDefault="0027256E" w:rsidP="001D14F4">
            <w:pPr>
              <w:ind w:leftChars="567" w:left="1361" w:firstLine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18.67</w:t>
            </w:r>
          </w:p>
        </w:tc>
      </w:tr>
    </w:tbl>
    <w:p w:rsidR="00315053" w:rsidRPr="0027256E" w:rsidRDefault="0027256E">
      <w:pPr>
        <w:rPr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 Mean values followed by the same letter do not differ statistically at 5% significance according to the Tukey test.</w:t>
      </w:r>
    </w:p>
    <w:sectPr w:rsidR="00315053" w:rsidRPr="002725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6E"/>
    <w:rsid w:val="001D3C2F"/>
    <w:rsid w:val="0027256E"/>
    <w:rsid w:val="00315053"/>
    <w:rsid w:val="008466AD"/>
    <w:rsid w:val="00D242AA"/>
    <w:rsid w:val="00D7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38545"/>
  <w15:chartTrackingRefBased/>
  <w15:docId w15:val="{6709B6E5-EF8B-4941-A9AC-1D423A00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56E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1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3</cp:revision>
  <dcterms:created xsi:type="dcterms:W3CDTF">2019-05-16T18:28:00Z</dcterms:created>
  <dcterms:modified xsi:type="dcterms:W3CDTF">2019-05-16T18:30:00Z</dcterms:modified>
</cp:coreProperties>
</file>